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DCE9C" w14:textId="53C726A7" w:rsidR="00F32FCC" w:rsidRDefault="009E1300" w:rsidP="00F32FCC">
      <w:pPr>
        <w:pStyle w:val="EndNoteBibliography"/>
        <w:rPr>
          <w:b/>
          <w:bCs/>
          <w:color w:val="000000"/>
          <w:sz w:val="24"/>
        </w:rPr>
      </w:pPr>
      <w:r>
        <w:rPr>
          <w:rFonts w:hint="eastAsia"/>
          <w:b/>
          <w:bCs/>
          <w:color w:val="000000"/>
          <w:sz w:val="24"/>
        </w:rPr>
        <w:t xml:space="preserve">Supplemental </w:t>
      </w:r>
      <w:r w:rsidR="00942B3E">
        <w:rPr>
          <w:rFonts w:hint="eastAsia"/>
          <w:b/>
          <w:bCs/>
          <w:color w:val="000000"/>
          <w:sz w:val="24"/>
        </w:rPr>
        <w:t>T</w:t>
      </w:r>
      <w:r>
        <w:rPr>
          <w:rFonts w:hint="eastAsia"/>
          <w:b/>
          <w:bCs/>
          <w:color w:val="000000"/>
          <w:sz w:val="24"/>
        </w:rPr>
        <w:t>ables</w:t>
      </w:r>
    </w:p>
    <w:p w14:paraId="79AC17ED" w14:textId="2448D20C" w:rsidR="00F32FCC" w:rsidRDefault="00A3176F" w:rsidP="00F32FCC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T</w:t>
      </w:r>
      <w:r w:rsidR="009E1300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S</w:t>
      </w:r>
      <w:r w:rsidR="009E1300">
        <w:rPr>
          <w:rFonts w:ascii="Times New Roman" w:hAnsi="Times New Roman" w:cs="Times New Roman" w:hint="eastAsia"/>
          <w:b/>
          <w:bCs/>
          <w:color w:val="000000"/>
          <w:sz w:val="24"/>
        </w:rPr>
        <w:t>1</w:t>
      </w:r>
      <w:r w:rsidR="00F32FCC">
        <w:rPr>
          <w:rFonts w:ascii="Times New Roman" w:hAnsi="Times New Roman" w:cs="Times New Roman"/>
          <w:b/>
          <w:bCs/>
          <w:color w:val="000000"/>
          <w:sz w:val="24"/>
        </w:rPr>
        <w:t>. Antibod</w:t>
      </w:r>
      <w:r w:rsidR="00F32FCC">
        <w:rPr>
          <w:rFonts w:ascii="Times New Roman" w:hAnsi="Times New Roman" w:cs="Times New Roman" w:hint="eastAsia"/>
          <w:b/>
          <w:bCs/>
          <w:color w:val="000000"/>
          <w:sz w:val="24"/>
        </w:rPr>
        <w:t>ies</w:t>
      </w:r>
      <w:r w:rsidR="00F32FCC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F32FCC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used </w:t>
      </w:r>
      <w:r w:rsidR="00F32FCC">
        <w:rPr>
          <w:rFonts w:ascii="Times New Roman" w:hAnsi="Times New Roman" w:cs="Times New Roman"/>
          <w:b/>
          <w:bCs/>
          <w:color w:val="000000"/>
          <w:sz w:val="24"/>
        </w:rPr>
        <w:t xml:space="preserve">for </w:t>
      </w:r>
      <w:r w:rsidR="00F32FCC">
        <w:rPr>
          <w:rFonts w:ascii="Times New Roman" w:hAnsi="Times New Roman" w:cs="Times New Roman" w:hint="eastAsia"/>
          <w:b/>
          <w:bCs/>
          <w:color w:val="000000"/>
          <w:sz w:val="24"/>
        </w:rPr>
        <w:t>fluorescence-activated cell sorting (FACS), magnetic-</w:t>
      </w:r>
      <w:r w:rsidR="00F32FCC">
        <w:rPr>
          <w:rFonts w:ascii="Times New Roman" w:hAnsi="Times New Roman" w:cs="Times New Roman"/>
          <w:b/>
          <w:bCs/>
          <w:color w:val="000000"/>
          <w:sz w:val="24"/>
        </w:rPr>
        <w:t>activated</w:t>
      </w:r>
      <w:r w:rsidR="00F32FCC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cell sorting (MACS)</w:t>
      </w:r>
      <w:r w:rsidR="00942B3E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="00F32FCC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and </w:t>
      </w:r>
      <w:r w:rsidR="00942B3E">
        <w:rPr>
          <w:rFonts w:ascii="Times New Roman" w:hAnsi="Times New Roman" w:cs="Times New Roman" w:hint="eastAsia"/>
          <w:b/>
          <w:bCs/>
          <w:color w:val="000000"/>
          <w:sz w:val="24"/>
        </w:rPr>
        <w:t>i</w:t>
      </w:r>
      <w:r w:rsidR="00F32FCC">
        <w:rPr>
          <w:rFonts w:ascii="Times New Roman" w:hAnsi="Times New Roman" w:cs="Times New Roman"/>
          <w:b/>
          <w:bCs/>
          <w:color w:val="000000"/>
          <w:sz w:val="24"/>
        </w:rPr>
        <w:t>mmunohistochemistry</w:t>
      </w:r>
      <w:r w:rsidR="00F32FCC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(IHC)</w:t>
      </w:r>
    </w:p>
    <w:tbl>
      <w:tblPr>
        <w:tblW w:w="864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1259"/>
        <w:gridCol w:w="2653"/>
        <w:gridCol w:w="1088"/>
        <w:gridCol w:w="1463"/>
        <w:gridCol w:w="1367"/>
      </w:tblGrid>
      <w:tr w:rsidR="0059343A" w14:paraId="72C13BB2" w14:textId="77777777" w:rsidTr="00C17648">
        <w:trPr>
          <w:trHeight w:val="269"/>
          <w:jc w:val="center"/>
        </w:trPr>
        <w:tc>
          <w:tcPr>
            <w:tcW w:w="814" w:type="dxa"/>
            <w:tcBorders>
              <w:top w:val="single" w:sz="8" w:space="0" w:color="auto"/>
              <w:bottom w:val="double" w:sz="6" w:space="0" w:color="auto"/>
            </w:tcBorders>
          </w:tcPr>
          <w:p w14:paraId="5A1ED675" w14:textId="0DDC6A7E" w:rsidR="0059343A" w:rsidRDefault="00132D00" w:rsidP="00DE5ED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Purpose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double" w:sz="6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C162DFA" w14:textId="34379BE1" w:rsidR="0059343A" w:rsidRPr="00132D00" w:rsidRDefault="00132D00" w:rsidP="00DE5ED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32D00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Antigen</w:t>
            </w:r>
          </w:p>
        </w:tc>
        <w:tc>
          <w:tcPr>
            <w:tcW w:w="2653" w:type="dxa"/>
            <w:tcBorders>
              <w:top w:val="single" w:sz="8" w:space="0" w:color="000000"/>
              <w:left w:val="nil"/>
              <w:bottom w:val="double" w:sz="6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9EECA1B" w14:textId="77777777" w:rsidR="0059343A" w:rsidRDefault="0059343A" w:rsidP="00DE5ED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roduct name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double" w:sz="6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8CC3211" w14:textId="77777777" w:rsidR="0059343A" w:rsidRDefault="0059343A" w:rsidP="00DE5ED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at. #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double" w:sz="6" w:space="0" w:color="auto"/>
            </w:tcBorders>
          </w:tcPr>
          <w:p w14:paraId="199EFF8A" w14:textId="513B8335" w:rsidR="0059343A" w:rsidRDefault="0059343A" w:rsidP="00DE5ED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RRID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CA9A239" w14:textId="2BCE04E8" w:rsidR="0059343A" w:rsidRDefault="0059343A" w:rsidP="00DE5ED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ompany</w:t>
            </w:r>
          </w:p>
        </w:tc>
      </w:tr>
      <w:tr w:rsidR="0059343A" w14:paraId="3077AE41" w14:textId="77777777" w:rsidTr="00C17648">
        <w:trPr>
          <w:cantSplit/>
          <w:trHeight w:val="269"/>
          <w:jc w:val="center"/>
        </w:trPr>
        <w:tc>
          <w:tcPr>
            <w:tcW w:w="814" w:type="dxa"/>
            <w:tcBorders>
              <w:top w:val="double" w:sz="6" w:space="0" w:color="auto"/>
            </w:tcBorders>
            <w:vAlign w:val="center"/>
          </w:tcPr>
          <w:p w14:paraId="7A1C1771" w14:textId="77777777" w:rsidR="0059343A" w:rsidRPr="002A547D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FACS</w:t>
            </w:r>
          </w:p>
        </w:tc>
        <w:tc>
          <w:tcPr>
            <w:tcW w:w="1259" w:type="dxa"/>
            <w:tcBorders>
              <w:top w:val="double" w:sz="6" w:space="0" w:color="000000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22BC4CF4" w14:textId="77777777" w:rsidR="0059343A" w:rsidRPr="002A547D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CD71</w:t>
            </w:r>
          </w:p>
        </w:tc>
        <w:tc>
          <w:tcPr>
            <w:tcW w:w="2653" w:type="dxa"/>
            <w:tcBorders>
              <w:top w:val="double" w:sz="6" w:space="0" w:color="000000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2CE0ECB5" w14:textId="77777777" w:rsidR="0059343A" w:rsidRPr="002A547D" w:rsidRDefault="0059343A" w:rsidP="00C8305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APC</w:t>
            </w: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-conjugated </w:t>
            </w: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 xml:space="preserve">anti-mouse CD71 </w:t>
            </w:r>
          </w:p>
        </w:tc>
        <w:tc>
          <w:tcPr>
            <w:tcW w:w="1088" w:type="dxa"/>
            <w:tcBorders>
              <w:top w:val="double" w:sz="6" w:space="0" w:color="000000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4BE59AD8" w14:textId="77777777" w:rsidR="0059343A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13820</w:t>
            </w:r>
          </w:p>
        </w:tc>
        <w:tc>
          <w:tcPr>
            <w:tcW w:w="1463" w:type="dxa"/>
            <w:tcBorders>
              <w:top w:val="double" w:sz="6" w:space="0" w:color="auto"/>
              <w:left w:val="nil"/>
            </w:tcBorders>
            <w:vAlign w:val="center"/>
          </w:tcPr>
          <w:p w14:paraId="30051555" w14:textId="00730050" w:rsidR="0059343A" w:rsidRDefault="0059343A" w:rsidP="00132D0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2728134</w:t>
            </w:r>
          </w:p>
        </w:tc>
        <w:tc>
          <w:tcPr>
            <w:tcW w:w="136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4272280F" w14:textId="03BE2103" w:rsidR="0059343A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BioLegend</w:t>
            </w:r>
            <w:proofErr w:type="spellEnd"/>
          </w:p>
        </w:tc>
      </w:tr>
      <w:tr w:rsidR="0059343A" w14:paraId="119E639A" w14:textId="77777777" w:rsidTr="00C17648">
        <w:trPr>
          <w:cantSplit/>
          <w:trHeight w:val="94"/>
          <w:jc w:val="center"/>
        </w:trPr>
        <w:tc>
          <w:tcPr>
            <w:tcW w:w="814" w:type="dxa"/>
            <w:vAlign w:val="center"/>
          </w:tcPr>
          <w:p w14:paraId="7A64AF2E" w14:textId="77777777" w:rsidR="0059343A" w:rsidRPr="002A547D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FAC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03A16110" w14:textId="77777777" w:rsidR="0059343A" w:rsidRPr="002A547D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GFR</w:t>
            </w:r>
            <w:r w:rsidRPr="002A547D">
              <w:rPr>
                <w:rFonts w:ascii="Times New Roman" w:hAnsi="Times New Roman" w:cs="Times New Roman"/>
                <w:color w:val="000000"/>
                <w:szCs w:val="22"/>
                <w:lang w:val="el-GR"/>
              </w:rPr>
              <w:t>α</w:t>
            </w: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61156546" w14:textId="0F25BA1C" w:rsidR="0059343A" w:rsidRPr="002A547D" w:rsidRDefault="0059343A" w:rsidP="00C8305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Anti-GDNF receptor alpha</w:t>
            </w:r>
            <w:r w:rsidR="009E130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0CDB0CB1" w14:textId="77777777" w:rsidR="0059343A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Ab8026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14:paraId="5B0BEF7F" w14:textId="25F81AF7" w:rsidR="0059343A" w:rsidRDefault="0059343A" w:rsidP="00132D0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3062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4A82A91C" w14:textId="4E101BEB" w:rsidR="0059343A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Abcam</w:t>
            </w:r>
          </w:p>
        </w:tc>
      </w:tr>
      <w:tr w:rsidR="0059343A" w14:paraId="2B2B25E4" w14:textId="77777777" w:rsidTr="00C17648">
        <w:trPr>
          <w:cantSplit/>
          <w:trHeight w:val="241"/>
          <w:jc w:val="center"/>
        </w:trPr>
        <w:tc>
          <w:tcPr>
            <w:tcW w:w="814" w:type="dxa"/>
            <w:vAlign w:val="center"/>
          </w:tcPr>
          <w:p w14:paraId="045FC8EA" w14:textId="77777777" w:rsidR="0059343A" w:rsidRPr="002A547D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MAC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69AB74CC" w14:textId="77777777" w:rsidR="0059343A" w:rsidRPr="002A547D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Thy1.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71ACB45C" w14:textId="77777777" w:rsidR="0059343A" w:rsidRPr="002A547D" w:rsidRDefault="0059343A" w:rsidP="00C8305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CD90.2 microbead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0990301A" w14:textId="77777777" w:rsidR="0059343A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30-049-101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14:paraId="4D15D6F8" w14:textId="1E6D2891" w:rsidR="0059343A" w:rsidRDefault="009A4915" w:rsidP="00132D0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30737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7B920087" w14:textId="73EFAEE7" w:rsidR="0059343A" w:rsidRDefault="0059343A" w:rsidP="00892D9E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Mil</w:t>
            </w: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ny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Biotec</w:t>
            </w:r>
          </w:p>
        </w:tc>
      </w:tr>
      <w:tr w:rsidR="00544686" w14:paraId="099C9B32" w14:textId="77777777" w:rsidTr="00C17648">
        <w:trPr>
          <w:cantSplit/>
          <w:trHeight w:val="434"/>
          <w:jc w:val="center"/>
        </w:trPr>
        <w:tc>
          <w:tcPr>
            <w:tcW w:w="814" w:type="dxa"/>
            <w:vAlign w:val="center"/>
          </w:tcPr>
          <w:p w14:paraId="31597691" w14:textId="13685495" w:rsidR="00544686" w:rsidRPr="002A547D" w:rsidRDefault="00544686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IH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5026713E" w14:textId="190948A8" w:rsidR="00544686" w:rsidRPr="002A547D" w:rsidRDefault="00544686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CD7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6DD325D2" w14:textId="51E4B147" w:rsidR="00544686" w:rsidRPr="002A547D" w:rsidRDefault="00544686" w:rsidP="005446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Anti-</w:t>
            </w: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T</w:t>
            </w: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 xml:space="preserve">ransferrin receptor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585EE25F" w14:textId="215ABBD2" w:rsidR="00544686" w:rsidRDefault="00544686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Ab84036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14:paraId="362A93EE" w14:textId="3A3F9EBD" w:rsidR="00544686" w:rsidRDefault="00544686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106737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4B1F44BB" w14:textId="28A0E7EB" w:rsidR="00544686" w:rsidRDefault="00544686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Abcam</w:t>
            </w:r>
          </w:p>
        </w:tc>
      </w:tr>
      <w:tr w:rsidR="00544686" w14:paraId="5145F0BD" w14:textId="77777777" w:rsidTr="00C17648">
        <w:trPr>
          <w:cantSplit/>
          <w:trHeight w:val="683"/>
          <w:jc w:val="center"/>
        </w:trPr>
        <w:tc>
          <w:tcPr>
            <w:tcW w:w="814" w:type="dxa"/>
            <w:vAlign w:val="center"/>
          </w:tcPr>
          <w:p w14:paraId="4FADE9EC" w14:textId="6F1DFD17" w:rsidR="00544686" w:rsidRPr="002A547D" w:rsidRDefault="00544686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IH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5DF3F0E1" w14:textId="0A3C450C" w:rsidR="00544686" w:rsidRPr="002A547D" w:rsidRDefault="00930B82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GFR</w:t>
            </w:r>
            <w:r w:rsidRPr="002A547D">
              <w:rPr>
                <w:rFonts w:ascii="Times New Roman" w:hAnsi="Times New Roman" w:cs="Times New Roman"/>
                <w:color w:val="000000"/>
                <w:szCs w:val="22"/>
                <w:lang w:val="el-GR"/>
              </w:rPr>
              <w:t>α</w:t>
            </w: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726CC206" w14:textId="1EFDE380" w:rsidR="00544686" w:rsidRPr="002A547D" w:rsidRDefault="00C17648" w:rsidP="0054468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Rat GFR alpha-1/GDNF R alpha-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515C5BA9" w14:textId="67C098B9" w:rsidR="00544686" w:rsidRDefault="00C17648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F560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14:paraId="5F35496B" w14:textId="75FAE00A" w:rsidR="00544686" w:rsidRDefault="00C17648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21103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1A4E84B6" w14:textId="53D5B2DD" w:rsidR="00544686" w:rsidRDefault="00C17648" w:rsidP="0054468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R&amp;D Systems</w:t>
            </w:r>
          </w:p>
        </w:tc>
      </w:tr>
      <w:tr w:rsidR="00930B82" w14:paraId="759B33DF" w14:textId="77777777" w:rsidTr="00C17648">
        <w:trPr>
          <w:cantSplit/>
          <w:trHeight w:val="434"/>
          <w:jc w:val="center"/>
        </w:trPr>
        <w:tc>
          <w:tcPr>
            <w:tcW w:w="814" w:type="dxa"/>
            <w:vAlign w:val="center"/>
          </w:tcPr>
          <w:p w14:paraId="24BF100A" w14:textId="2A17B803" w:rsidR="00930B82" w:rsidRPr="002A547D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IH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50D713F7" w14:textId="6AFB1FE8" w:rsidR="00930B82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GFP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6625DDBE" w14:textId="3F03F8CC" w:rsidR="00930B82" w:rsidRDefault="00930B82" w:rsidP="00930B8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Anti-GF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55B8BB42" w14:textId="166C8B25" w:rsidR="00930B82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Ab290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14:paraId="2AF4A8C5" w14:textId="5D22C688" w:rsidR="00930B82" w:rsidRPr="00B91E8C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3033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06FB6696" w14:textId="1A27432C" w:rsidR="00930B82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Abcam</w:t>
            </w:r>
          </w:p>
        </w:tc>
      </w:tr>
      <w:tr w:rsidR="00930B82" w14:paraId="7B12A5F2" w14:textId="77777777" w:rsidTr="00C17648">
        <w:trPr>
          <w:cantSplit/>
          <w:trHeight w:val="189"/>
          <w:jc w:val="center"/>
        </w:trPr>
        <w:tc>
          <w:tcPr>
            <w:tcW w:w="814" w:type="dxa"/>
            <w:tcBorders>
              <w:bottom w:val="single" w:sz="8" w:space="0" w:color="auto"/>
            </w:tcBorders>
            <w:vAlign w:val="center"/>
          </w:tcPr>
          <w:p w14:paraId="57FA77CC" w14:textId="061D8D8E" w:rsidR="00930B82" w:rsidRPr="002A547D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IH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3ED2B483" w14:textId="49384CF5" w:rsidR="00930B82" w:rsidRPr="002A547D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Lectin PNA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3463D28B" w14:textId="59167FC3" w:rsidR="00930B82" w:rsidRPr="00EA01E9" w:rsidRDefault="00EA01E9" w:rsidP="00930B8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Lectin PNA From </w:t>
            </w:r>
            <w:r w:rsidRPr="00EA01E9">
              <w:rPr>
                <w:rFonts w:ascii="Times New Roman" w:hAnsi="Times New Roman" w:cs="Times New Roman" w:hint="eastAsia"/>
                <w:i/>
                <w:iCs/>
                <w:color w:val="000000"/>
                <w:szCs w:val="22"/>
              </w:rPr>
              <w:t>Arachis hypogae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(peanut), Alexa Flour 647 Conjugat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7490E6E0" w14:textId="009F1C39" w:rsidR="00930B82" w:rsidRDefault="00EA01E9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L32460</w:t>
            </w:r>
          </w:p>
        </w:tc>
        <w:tc>
          <w:tcPr>
            <w:tcW w:w="1463" w:type="dxa"/>
            <w:tcBorders>
              <w:left w:val="nil"/>
              <w:bottom w:val="single" w:sz="8" w:space="0" w:color="auto"/>
            </w:tcBorders>
            <w:vAlign w:val="center"/>
          </w:tcPr>
          <w:p w14:paraId="520B3D3B" w14:textId="260CDA23" w:rsidR="00930B82" w:rsidRDefault="00EA01E9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30996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75F60B0B" w14:textId="70D207AB" w:rsidR="00930B82" w:rsidRDefault="00EA01E9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vitrogen</w:t>
            </w:r>
          </w:p>
        </w:tc>
      </w:tr>
      <w:tr w:rsidR="00930B82" w14:paraId="6C3715EA" w14:textId="77777777" w:rsidTr="00C17648">
        <w:trPr>
          <w:cantSplit/>
          <w:trHeight w:val="189"/>
          <w:jc w:val="center"/>
        </w:trPr>
        <w:tc>
          <w:tcPr>
            <w:tcW w:w="814" w:type="dxa"/>
            <w:tcBorders>
              <w:top w:val="single" w:sz="8" w:space="0" w:color="auto"/>
            </w:tcBorders>
            <w:vAlign w:val="center"/>
          </w:tcPr>
          <w:p w14:paraId="157525FC" w14:textId="2BE66336" w:rsidR="00930B82" w:rsidRPr="002A547D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IHC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A3EEBC5" w14:textId="24C8151D" w:rsidR="00930B82" w:rsidRPr="002A547D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S</w:t>
            </w: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econdary</w:t>
            </w: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antibody</w:t>
            </w:r>
          </w:p>
        </w:tc>
        <w:tc>
          <w:tcPr>
            <w:tcW w:w="2653" w:type="dxa"/>
            <w:tcBorders>
              <w:top w:val="single" w:sz="8" w:space="0" w:color="000000"/>
              <w:lef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AE7B962" w14:textId="6BEFF47B" w:rsidR="00930B82" w:rsidRPr="002A547D" w:rsidRDefault="00930B82" w:rsidP="00930B8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A</w:t>
            </w: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nti-rabbit IgG Alexa Fluor 488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6BFD61E" w14:textId="77777777" w:rsidR="00930B82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A21206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</w:tcBorders>
            <w:vAlign w:val="center"/>
          </w:tcPr>
          <w:p w14:paraId="64E3B80C" w14:textId="416F05D5" w:rsidR="00930B82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2535792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8861DEF" w14:textId="1438DF85" w:rsidR="00930B82" w:rsidRDefault="00930B82" w:rsidP="00930B8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vitrogen</w:t>
            </w:r>
          </w:p>
        </w:tc>
      </w:tr>
      <w:tr w:rsidR="00C17648" w14:paraId="0DF60DE6" w14:textId="77777777" w:rsidTr="00C17648">
        <w:trPr>
          <w:cantSplit/>
          <w:trHeight w:val="418"/>
          <w:jc w:val="center"/>
        </w:trPr>
        <w:tc>
          <w:tcPr>
            <w:tcW w:w="814" w:type="dxa"/>
            <w:vAlign w:val="center"/>
          </w:tcPr>
          <w:p w14:paraId="1850A5C6" w14:textId="4078E516" w:rsidR="00C17648" w:rsidRPr="002A547D" w:rsidRDefault="00C17648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IH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68F468D4" w14:textId="77777777" w:rsidR="00C17648" w:rsidRPr="002A547D" w:rsidRDefault="00C17648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03668D4C" w14:textId="5AC3C429" w:rsidR="00C17648" w:rsidRPr="002A547D" w:rsidRDefault="00C17648" w:rsidP="00C1764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Donkey anti-Goat IgG Alexa Fluor 5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10474EE4" w14:textId="3A6ABD20" w:rsidR="00C17648" w:rsidRDefault="00C17648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11057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14:paraId="3C601D29" w14:textId="43C63ACC" w:rsidR="00C17648" w:rsidRDefault="00EA01E9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25341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1AAA2FBC" w14:textId="69659DE3" w:rsidR="00C17648" w:rsidRDefault="00C17648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vitrogen</w:t>
            </w:r>
          </w:p>
        </w:tc>
      </w:tr>
      <w:tr w:rsidR="00C17648" w14:paraId="2A75F7AB" w14:textId="77777777" w:rsidTr="00C17648">
        <w:trPr>
          <w:cantSplit/>
          <w:trHeight w:val="683"/>
          <w:jc w:val="center"/>
        </w:trPr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2D516D44" w14:textId="039D8411" w:rsidR="00C17648" w:rsidRPr="002A547D" w:rsidRDefault="00C17648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FAC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27D982BA" w14:textId="77777777" w:rsidR="00C17648" w:rsidRPr="002A547D" w:rsidRDefault="00C17648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5E78D5D0" w14:textId="4CE02591" w:rsidR="00C17648" w:rsidRPr="002A547D" w:rsidRDefault="00C17648" w:rsidP="00C1764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A547D">
              <w:rPr>
                <w:rFonts w:ascii="Times New Roman" w:hAnsi="Times New Roman" w:cs="Times New Roman" w:hint="eastAsia"/>
                <w:color w:val="000000"/>
                <w:szCs w:val="22"/>
              </w:rPr>
              <w:t>A</w:t>
            </w:r>
            <w:r w:rsidRPr="002A547D">
              <w:rPr>
                <w:rFonts w:ascii="Times New Roman" w:hAnsi="Times New Roman" w:cs="Times New Roman"/>
                <w:color w:val="000000"/>
                <w:szCs w:val="22"/>
              </w:rPr>
              <w:t>nti-rabbit IgG Alexa Flour 6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5CAF67E6" w14:textId="4E0DF7A7" w:rsidR="00C17648" w:rsidRDefault="00C17648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A21245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</w:tcBorders>
            <w:vAlign w:val="center"/>
          </w:tcPr>
          <w:p w14:paraId="5031CC81" w14:textId="08E2A28E" w:rsidR="00C17648" w:rsidRDefault="00C17648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AB_14177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217F448F" w14:textId="7982CFBD" w:rsidR="00C17648" w:rsidRDefault="00C17648" w:rsidP="00C17648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vitrogen</w:t>
            </w:r>
          </w:p>
        </w:tc>
      </w:tr>
    </w:tbl>
    <w:p w14:paraId="21BB7EA3" w14:textId="38FA9E28" w:rsidR="0055166F" w:rsidRDefault="0055166F" w:rsidP="00F32FCC">
      <w:pPr>
        <w:widowControl/>
        <w:wordWrap/>
        <w:autoSpaceDE/>
        <w:autoSpaceDN/>
        <w:rPr>
          <w:rFonts w:ascii="Times New Roman" w:hAnsi="Times New Roman" w:cs="Times New Roman"/>
          <w:color w:val="000000"/>
          <w:szCs w:val="22"/>
        </w:rPr>
      </w:pPr>
    </w:p>
    <w:p w14:paraId="70103628" w14:textId="1AD2F23D" w:rsidR="00F32FCC" w:rsidRDefault="0055166F" w:rsidP="00F32FCC">
      <w:pPr>
        <w:widowControl/>
        <w:wordWrap/>
        <w:autoSpaceDE/>
        <w:autoSpaceDN/>
        <w:rPr>
          <w:rFonts w:ascii="Times New Roman" w:hAnsi="Times New Roman" w:cs="Times New Roman"/>
          <w:color w:val="000000"/>
          <w:szCs w:val="22"/>
        </w:rPr>
      </w:pPr>
      <w:r>
        <w:rPr>
          <w:rFonts w:ascii="Times New Roman" w:hAnsi="Times New Roman" w:cs="Times New Roman"/>
          <w:color w:val="000000"/>
          <w:szCs w:val="22"/>
        </w:rPr>
        <w:br w:type="page"/>
      </w:r>
    </w:p>
    <w:p w14:paraId="7AC0AF49" w14:textId="2E662659" w:rsidR="002617CF" w:rsidRDefault="00A3176F" w:rsidP="002617CF">
      <w:pPr>
        <w:pStyle w:val="Displayedquotation"/>
        <w:ind w:left="0" w:rightChars="-58" w:right="-128"/>
        <w:jc w:val="both"/>
        <w:rPr>
          <w:b/>
          <w:bCs/>
          <w:color w:val="000000"/>
          <w:sz w:val="24"/>
          <w:lang w:val="en-US" w:eastAsia="ko-KR"/>
        </w:rPr>
      </w:pPr>
      <w:r>
        <w:rPr>
          <w:rFonts w:hint="eastAsia"/>
          <w:b/>
          <w:bCs/>
          <w:color w:val="000000"/>
          <w:sz w:val="24"/>
          <w:lang w:val="en-US" w:eastAsia="ko-KR"/>
        </w:rPr>
        <w:lastRenderedPageBreak/>
        <w:t>T</w:t>
      </w:r>
      <w:r w:rsidR="009E1300">
        <w:rPr>
          <w:rFonts w:hint="eastAsia"/>
          <w:b/>
          <w:bCs/>
          <w:color w:val="000000"/>
          <w:sz w:val="24"/>
          <w:lang w:val="en-US" w:eastAsia="ko-KR"/>
        </w:rPr>
        <w:t>able</w:t>
      </w:r>
      <w:r w:rsidR="002617CF">
        <w:rPr>
          <w:rFonts w:hint="eastAsia"/>
          <w:b/>
          <w:bCs/>
          <w:color w:val="000000"/>
          <w:sz w:val="24"/>
          <w:lang w:val="en-US" w:eastAsia="ko-KR"/>
        </w:rPr>
        <w:t xml:space="preserve"> </w:t>
      </w:r>
      <w:r>
        <w:rPr>
          <w:rFonts w:hint="eastAsia"/>
          <w:b/>
          <w:bCs/>
          <w:color w:val="000000"/>
          <w:sz w:val="24"/>
          <w:lang w:val="en-US" w:eastAsia="ko-KR"/>
        </w:rPr>
        <w:t>S</w:t>
      </w:r>
      <w:r w:rsidR="002617CF">
        <w:rPr>
          <w:rFonts w:hint="eastAsia"/>
          <w:b/>
          <w:bCs/>
          <w:color w:val="000000"/>
          <w:sz w:val="24"/>
          <w:lang w:val="en-US" w:eastAsia="ko-KR"/>
        </w:rPr>
        <w:t>2. Primers used for RT-qPCR</w:t>
      </w:r>
    </w:p>
    <w:tbl>
      <w:tblPr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8"/>
        <w:gridCol w:w="3576"/>
        <w:gridCol w:w="3616"/>
      </w:tblGrid>
      <w:tr w:rsidR="002617CF" w14:paraId="081A1E0B" w14:textId="77777777" w:rsidTr="00700050">
        <w:trPr>
          <w:trHeight w:val="463"/>
        </w:trPr>
        <w:tc>
          <w:tcPr>
            <w:tcW w:w="1888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117722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  <w:t>Gene</w:t>
            </w:r>
          </w:p>
        </w:tc>
        <w:tc>
          <w:tcPr>
            <w:tcW w:w="3576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1437AF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  <w:t>Forward primer 5’→3’</w:t>
            </w:r>
          </w:p>
        </w:tc>
        <w:tc>
          <w:tcPr>
            <w:tcW w:w="3616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A8F05E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  <w:t>Reverse primer 5’→3’</w:t>
            </w:r>
          </w:p>
        </w:tc>
      </w:tr>
      <w:tr w:rsidR="002617CF" w14:paraId="4A543786" w14:textId="77777777" w:rsidTr="00700050">
        <w:trPr>
          <w:trHeight w:val="278"/>
        </w:trPr>
        <w:tc>
          <w:tcPr>
            <w:tcW w:w="1888" w:type="dxa"/>
            <w:tcBorders>
              <w:top w:val="double" w:sz="6" w:space="0" w:color="000000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FF41F1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szCs w:val="22"/>
              </w:rPr>
              <w:t>T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  <w:t>frc</w:t>
            </w:r>
          </w:p>
        </w:tc>
        <w:tc>
          <w:tcPr>
            <w:tcW w:w="3576" w:type="dxa"/>
            <w:tcBorders>
              <w:top w:val="double" w:sz="6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91B25D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TCATACACCCGGTTTAGCCTT</w:t>
            </w:r>
          </w:p>
        </w:tc>
        <w:tc>
          <w:tcPr>
            <w:tcW w:w="3616" w:type="dxa"/>
            <w:tcBorders>
              <w:top w:val="double" w:sz="6" w:space="0" w:color="000000"/>
              <w:left w:val="single" w:sz="8" w:space="0" w:color="000000"/>
              <w:bottom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745E58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GCCTTCATGTTATTGTCGGCAT</w:t>
            </w:r>
          </w:p>
        </w:tc>
      </w:tr>
      <w:tr w:rsidR="002617CF" w14:paraId="226246C7" w14:textId="77777777" w:rsidTr="00700050">
        <w:trPr>
          <w:trHeight w:val="278"/>
        </w:trPr>
        <w:tc>
          <w:tcPr>
            <w:tcW w:w="1888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E2FC8E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  <w:t>Lhx1</w:t>
            </w:r>
          </w:p>
        </w:tc>
        <w:tc>
          <w:tcPr>
            <w:tcW w:w="3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DFF8423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CCCATCCTGGACCGTTTCC</w:t>
            </w:r>
          </w:p>
        </w:tc>
        <w:tc>
          <w:tcPr>
            <w:tcW w:w="3616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E7D2786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CGCTTGGAGAGATGCCCTG</w:t>
            </w:r>
          </w:p>
        </w:tc>
      </w:tr>
      <w:tr w:rsidR="002617CF" w14:paraId="3C981A5B" w14:textId="77777777" w:rsidTr="00700050">
        <w:trPr>
          <w:trHeight w:val="278"/>
        </w:trPr>
        <w:tc>
          <w:tcPr>
            <w:tcW w:w="1888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F4206F4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  <w:t>Id4</w:t>
            </w:r>
          </w:p>
        </w:tc>
        <w:tc>
          <w:tcPr>
            <w:tcW w:w="3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3117D22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CAGTGCGATATGAACGACTGCT</w:t>
            </w:r>
          </w:p>
        </w:tc>
        <w:tc>
          <w:tcPr>
            <w:tcW w:w="3616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0FA4790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CCAGGATGTAGTCGATAACGTG</w:t>
            </w:r>
          </w:p>
        </w:tc>
      </w:tr>
      <w:tr w:rsidR="002617CF" w14:paraId="13BFE3E2" w14:textId="77777777" w:rsidTr="00700050">
        <w:trPr>
          <w:trHeight w:val="278"/>
        </w:trPr>
        <w:tc>
          <w:tcPr>
            <w:tcW w:w="1888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37F3FE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  <w:t>Gfrɑ1</w:t>
            </w:r>
          </w:p>
        </w:tc>
        <w:tc>
          <w:tcPr>
            <w:tcW w:w="3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98366F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GCACCAAGTACCGCAACT</w:t>
            </w:r>
          </w:p>
        </w:tc>
        <w:tc>
          <w:tcPr>
            <w:tcW w:w="3616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6D0E07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GCGGCAGTTGTAGAGAGACTTC</w:t>
            </w:r>
          </w:p>
        </w:tc>
      </w:tr>
      <w:tr w:rsidR="002617CF" w14:paraId="7469AF1E" w14:textId="77777777" w:rsidTr="00700050">
        <w:trPr>
          <w:trHeight w:val="278"/>
        </w:trPr>
        <w:tc>
          <w:tcPr>
            <w:tcW w:w="1888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3961790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  <w:t>Zbtb16</w:t>
            </w:r>
          </w:p>
        </w:tc>
        <w:tc>
          <w:tcPr>
            <w:tcW w:w="3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012CD92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CTGCGGAAAACGGTTCCTG</w:t>
            </w:r>
          </w:p>
        </w:tc>
        <w:tc>
          <w:tcPr>
            <w:tcW w:w="3616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C654736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GTGCCAGTATGGGTCTGTCT</w:t>
            </w:r>
          </w:p>
        </w:tc>
      </w:tr>
      <w:tr w:rsidR="002617CF" w14:paraId="5AC47D89" w14:textId="77777777" w:rsidTr="00700050">
        <w:trPr>
          <w:trHeight w:val="278"/>
        </w:trPr>
        <w:tc>
          <w:tcPr>
            <w:tcW w:w="1888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56FFD33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  <w:t>Etv5</w:t>
            </w:r>
          </w:p>
        </w:tc>
        <w:tc>
          <w:tcPr>
            <w:tcW w:w="3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4514534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TCAGTCTGATAACTTGGTGCTTC</w:t>
            </w:r>
          </w:p>
        </w:tc>
        <w:tc>
          <w:tcPr>
            <w:tcW w:w="3616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D88DCB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GGCTTCCTATCGTAGGCACAA</w:t>
            </w:r>
          </w:p>
        </w:tc>
      </w:tr>
      <w:tr w:rsidR="002617CF" w14:paraId="1AA239FF" w14:textId="77777777" w:rsidTr="00700050">
        <w:trPr>
          <w:trHeight w:val="278"/>
        </w:trPr>
        <w:tc>
          <w:tcPr>
            <w:tcW w:w="1888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F10D3FA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  <w:t>Ddx4</w:t>
            </w:r>
          </w:p>
        </w:tc>
        <w:tc>
          <w:tcPr>
            <w:tcW w:w="35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3A0E42F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GCTTCATCAGATATTGGCGAGT</w:t>
            </w:r>
          </w:p>
        </w:tc>
        <w:tc>
          <w:tcPr>
            <w:tcW w:w="3616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E5E81B1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GCTTGGAAAACCCTCTGCTT</w:t>
            </w:r>
          </w:p>
        </w:tc>
      </w:tr>
      <w:tr w:rsidR="002617CF" w14:paraId="257E5F98" w14:textId="77777777" w:rsidTr="00700050">
        <w:trPr>
          <w:trHeight w:val="278"/>
        </w:trPr>
        <w:tc>
          <w:tcPr>
            <w:tcW w:w="1888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97A52E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2"/>
              </w:rPr>
              <w:t>18s</w:t>
            </w:r>
          </w:p>
        </w:tc>
        <w:tc>
          <w:tcPr>
            <w:tcW w:w="35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A8C2BB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ACCTGGTTGATCCTGCCAGGT</w:t>
            </w:r>
          </w:p>
        </w:tc>
        <w:tc>
          <w:tcPr>
            <w:tcW w:w="3616" w:type="dxa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4364CA" w14:textId="77777777" w:rsidR="002617CF" w:rsidRDefault="002617CF" w:rsidP="00700050">
            <w:pPr>
              <w:widowControl/>
              <w:autoSpaceDE/>
              <w:autoSpaceDN/>
              <w:spacing w:after="0" w:line="480" w:lineRule="auto"/>
              <w:jc w:val="both"/>
              <w:rPr>
                <w:rFonts w:ascii="Arial" w:eastAsia="굴림" w:hAnsi="Arial" w:cs="Arial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TAGGAGAGGAGCGACCAA</w:t>
            </w:r>
          </w:p>
        </w:tc>
      </w:tr>
    </w:tbl>
    <w:p w14:paraId="7C260542" w14:textId="32045726" w:rsidR="002617CF" w:rsidRDefault="002617CF" w:rsidP="002617CF">
      <w:pPr>
        <w:widowControl/>
        <w:wordWrap/>
        <w:autoSpaceDE/>
        <w:autoSpaceDN/>
        <w:rPr>
          <w:rFonts w:ascii="Times New Roman" w:hAnsi="Times New Roman" w:cs="Times New Roman"/>
          <w:color w:val="000000"/>
          <w:kern w:val="0"/>
          <w:szCs w:val="22"/>
        </w:rPr>
      </w:pPr>
    </w:p>
    <w:sectPr w:rsidR="002617CF" w:rsidSect="002069E3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2DC62" w14:textId="77777777" w:rsidR="00C1345B" w:rsidRDefault="00C1345B" w:rsidP="009E677E">
      <w:pPr>
        <w:spacing w:after="0"/>
      </w:pPr>
      <w:r>
        <w:separator/>
      </w:r>
    </w:p>
  </w:endnote>
  <w:endnote w:type="continuationSeparator" w:id="0">
    <w:p w14:paraId="68E8FF73" w14:textId="77777777" w:rsidR="00C1345B" w:rsidRDefault="00C1345B" w:rsidP="009E67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163866"/>
      <w:docPartObj>
        <w:docPartGallery w:val="Page Numbers (Bottom of Page)"/>
        <w:docPartUnique/>
      </w:docPartObj>
    </w:sdtPr>
    <w:sdtContent>
      <w:p w14:paraId="2CCDE9F9" w14:textId="13629813" w:rsidR="00A3516E" w:rsidRDefault="00A3516E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8F3" w:rsidRPr="003178F3">
          <w:rPr>
            <w:noProof/>
            <w:lang w:val="ko-KR"/>
          </w:rPr>
          <w:t>22</w:t>
        </w:r>
        <w:r>
          <w:fldChar w:fldCharType="end"/>
        </w:r>
      </w:p>
    </w:sdtContent>
  </w:sdt>
  <w:p w14:paraId="648BA5C4" w14:textId="77777777" w:rsidR="00A3516E" w:rsidRDefault="00A3516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E67DB" w14:textId="77777777" w:rsidR="00C1345B" w:rsidRDefault="00C1345B" w:rsidP="009E677E">
      <w:pPr>
        <w:spacing w:after="0"/>
      </w:pPr>
      <w:r>
        <w:separator/>
      </w:r>
    </w:p>
  </w:footnote>
  <w:footnote w:type="continuationSeparator" w:id="0">
    <w:p w14:paraId="5587826D" w14:textId="77777777" w:rsidR="00C1345B" w:rsidRDefault="00C1345B" w:rsidP="009E677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DD2F67"/>
    <w:multiLevelType w:val="hybridMultilevel"/>
    <w:tmpl w:val="5E80D5D0"/>
    <w:lvl w:ilvl="0" w:tplc="702A5BC0">
      <w:start w:val="3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C3423AD"/>
    <w:multiLevelType w:val="hybridMultilevel"/>
    <w:tmpl w:val="65027912"/>
    <w:lvl w:ilvl="0" w:tplc="F662A1B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51388607">
    <w:abstractNumId w:val="1"/>
  </w:num>
  <w:num w:numId="2" w16cid:durableId="1712801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Agronom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z0zveep9wtrz3ews2bx5fr6vpsxfs5wp2z2&quot;&gt;Untitled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E677E"/>
    <w:rsid w:val="00001DFC"/>
    <w:rsid w:val="00002473"/>
    <w:rsid w:val="000038A5"/>
    <w:rsid w:val="00004125"/>
    <w:rsid w:val="00040909"/>
    <w:rsid w:val="0005031D"/>
    <w:rsid w:val="00054C86"/>
    <w:rsid w:val="00055ECA"/>
    <w:rsid w:val="000608C4"/>
    <w:rsid w:val="00061C79"/>
    <w:rsid w:val="000655B0"/>
    <w:rsid w:val="00076B20"/>
    <w:rsid w:val="0007786A"/>
    <w:rsid w:val="00077B23"/>
    <w:rsid w:val="0008466D"/>
    <w:rsid w:val="000A0CDD"/>
    <w:rsid w:val="000A246C"/>
    <w:rsid w:val="000A406E"/>
    <w:rsid w:val="000B076B"/>
    <w:rsid w:val="000C3342"/>
    <w:rsid w:val="000C5826"/>
    <w:rsid w:val="000D1416"/>
    <w:rsid w:val="000D3118"/>
    <w:rsid w:val="000E5FF6"/>
    <w:rsid w:val="000F316D"/>
    <w:rsid w:val="000F5EA9"/>
    <w:rsid w:val="00102BE0"/>
    <w:rsid w:val="0011035B"/>
    <w:rsid w:val="00115AFA"/>
    <w:rsid w:val="001204BE"/>
    <w:rsid w:val="001253B2"/>
    <w:rsid w:val="001255DF"/>
    <w:rsid w:val="00132B78"/>
    <w:rsid w:val="00132D00"/>
    <w:rsid w:val="00143AC6"/>
    <w:rsid w:val="001467DF"/>
    <w:rsid w:val="0015486A"/>
    <w:rsid w:val="00156722"/>
    <w:rsid w:val="00166957"/>
    <w:rsid w:val="00175B53"/>
    <w:rsid w:val="001771AB"/>
    <w:rsid w:val="00177C5A"/>
    <w:rsid w:val="001824D0"/>
    <w:rsid w:val="001907C5"/>
    <w:rsid w:val="00191CD6"/>
    <w:rsid w:val="0019318B"/>
    <w:rsid w:val="00194C90"/>
    <w:rsid w:val="001A082E"/>
    <w:rsid w:val="001A281C"/>
    <w:rsid w:val="001A6FA8"/>
    <w:rsid w:val="001B06D6"/>
    <w:rsid w:val="001C6E02"/>
    <w:rsid w:val="001C72BC"/>
    <w:rsid w:val="001D6513"/>
    <w:rsid w:val="001E3527"/>
    <w:rsid w:val="001E4CEC"/>
    <w:rsid w:val="001E6274"/>
    <w:rsid w:val="001E6DB8"/>
    <w:rsid w:val="001F037C"/>
    <w:rsid w:val="001F08BD"/>
    <w:rsid w:val="001F7991"/>
    <w:rsid w:val="002036A7"/>
    <w:rsid w:val="00205030"/>
    <w:rsid w:val="0020534C"/>
    <w:rsid w:val="002069E3"/>
    <w:rsid w:val="0022301B"/>
    <w:rsid w:val="00223BCB"/>
    <w:rsid w:val="00234122"/>
    <w:rsid w:val="002552EC"/>
    <w:rsid w:val="002617CF"/>
    <w:rsid w:val="002742BA"/>
    <w:rsid w:val="002744C9"/>
    <w:rsid w:val="002749C0"/>
    <w:rsid w:val="00274F34"/>
    <w:rsid w:val="002934FB"/>
    <w:rsid w:val="002A547D"/>
    <w:rsid w:val="002B1D86"/>
    <w:rsid w:val="002B7A6E"/>
    <w:rsid w:val="002F1763"/>
    <w:rsid w:val="002F25C7"/>
    <w:rsid w:val="002F577B"/>
    <w:rsid w:val="002F6834"/>
    <w:rsid w:val="003026C0"/>
    <w:rsid w:val="00305D84"/>
    <w:rsid w:val="00310B5C"/>
    <w:rsid w:val="00315700"/>
    <w:rsid w:val="003169E2"/>
    <w:rsid w:val="003178F3"/>
    <w:rsid w:val="00322610"/>
    <w:rsid w:val="00322A0A"/>
    <w:rsid w:val="00322A4A"/>
    <w:rsid w:val="00323CE3"/>
    <w:rsid w:val="00325E3C"/>
    <w:rsid w:val="00330E55"/>
    <w:rsid w:val="00340342"/>
    <w:rsid w:val="003427B0"/>
    <w:rsid w:val="00346CB5"/>
    <w:rsid w:val="003624A0"/>
    <w:rsid w:val="00366422"/>
    <w:rsid w:val="0037081E"/>
    <w:rsid w:val="003737F0"/>
    <w:rsid w:val="00375BA7"/>
    <w:rsid w:val="003935A1"/>
    <w:rsid w:val="003A5F9C"/>
    <w:rsid w:val="003B1E48"/>
    <w:rsid w:val="003B3D59"/>
    <w:rsid w:val="003D002E"/>
    <w:rsid w:val="003D775F"/>
    <w:rsid w:val="003E0910"/>
    <w:rsid w:val="003E124D"/>
    <w:rsid w:val="003E6F6F"/>
    <w:rsid w:val="003F0ED5"/>
    <w:rsid w:val="003F328B"/>
    <w:rsid w:val="003F7FE1"/>
    <w:rsid w:val="004011D2"/>
    <w:rsid w:val="0040269C"/>
    <w:rsid w:val="004353AA"/>
    <w:rsid w:val="00436CD5"/>
    <w:rsid w:val="00440314"/>
    <w:rsid w:val="004572A5"/>
    <w:rsid w:val="00470297"/>
    <w:rsid w:val="00471EA7"/>
    <w:rsid w:val="00473CFB"/>
    <w:rsid w:val="00476755"/>
    <w:rsid w:val="00476B04"/>
    <w:rsid w:val="0047756B"/>
    <w:rsid w:val="00482906"/>
    <w:rsid w:val="00483604"/>
    <w:rsid w:val="00497526"/>
    <w:rsid w:val="004A00D5"/>
    <w:rsid w:val="004B0469"/>
    <w:rsid w:val="004B26FE"/>
    <w:rsid w:val="004C56FE"/>
    <w:rsid w:val="004D1861"/>
    <w:rsid w:val="004E1549"/>
    <w:rsid w:val="004E5652"/>
    <w:rsid w:val="004F0D7E"/>
    <w:rsid w:val="004F4B7E"/>
    <w:rsid w:val="004F59AD"/>
    <w:rsid w:val="00501C98"/>
    <w:rsid w:val="00505D61"/>
    <w:rsid w:val="00507A3A"/>
    <w:rsid w:val="00511793"/>
    <w:rsid w:val="00513162"/>
    <w:rsid w:val="005344A9"/>
    <w:rsid w:val="00544686"/>
    <w:rsid w:val="005458F5"/>
    <w:rsid w:val="00545D67"/>
    <w:rsid w:val="0055166F"/>
    <w:rsid w:val="0056230A"/>
    <w:rsid w:val="00566602"/>
    <w:rsid w:val="00575011"/>
    <w:rsid w:val="00580F29"/>
    <w:rsid w:val="005831C8"/>
    <w:rsid w:val="00591D62"/>
    <w:rsid w:val="0059343A"/>
    <w:rsid w:val="00596D92"/>
    <w:rsid w:val="005A0D54"/>
    <w:rsid w:val="005A1560"/>
    <w:rsid w:val="005B4F65"/>
    <w:rsid w:val="005C2D7D"/>
    <w:rsid w:val="005D5DEB"/>
    <w:rsid w:val="005D6B5E"/>
    <w:rsid w:val="005E2AED"/>
    <w:rsid w:val="00604426"/>
    <w:rsid w:val="00605073"/>
    <w:rsid w:val="00616715"/>
    <w:rsid w:val="00616C24"/>
    <w:rsid w:val="00620FC5"/>
    <w:rsid w:val="00621744"/>
    <w:rsid w:val="00627139"/>
    <w:rsid w:val="006326EF"/>
    <w:rsid w:val="00632C55"/>
    <w:rsid w:val="006357CD"/>
    <w:rsid w:val="00650AF5"/>
    <w:rsid w:val="0065598D"/>
    <w:rsid w:val="00656E66"/>
    <w:rsid w:val="006612C1"/>
    <w:rsid w:val="006639AD"/>
    <w:rsid w:val="006750A8"/>
    <w:rsid w:val="00677EF5"/>
    <w:rsid w:val="00686583"/>
    <w:rsid w:val="0069044C"/>
    <w:rsid w:val="0069058D"/>
    <w:rsid w:val="00690695"/>
    <w:rsid w:val="006A6A2F"/>
    <w:rsid w:val="006C58DC"/>
    <w:rsid w:val="006E0EC8"/>
    <w:rsid w:val="006E0FEA"/>
    <w:rsid w:val="006E2ED1"/>
    <w:rsid w:val="006F525D"/>
    <w:rsid w:val="006F7126"/>
    <w:rsid w:val="006F71E2"/>
    <w:rsid w:val="00701FDC"/>
    <w:rsid w:val="00703714"/>
    <w:rsid w:val="00712F2E"/>
    <w:rsid w:val="0076056C"/>
    <w:rsid w:val="0076733A"/>
    <w:rsid w:val="007673FA"/>
    <w:rsid w:val="0077792C"/>
    <w:rsid w:val="007806DD"/>
    <w:rsid w:val="007901AD"/>
    <w:rsid w:val="007A5BAE"/>
    <w:rsid w:val="007B6053"/>
    <w:rsid w:val="007D20B8"/>
    <w:rsid w:val="007E1821"/>
    <w:rsid w:val="007E2CEB"/>
    <w:rsid w:val="007E5483"/>
    <w:rsid w:val="007F1DF6"/>
    <w:rsid w:val="007F7EA4"/>
    <w:rsid w:val="0080036B"/>
    <w:rsid w:val="008033C1"/>
    <w:rsid w:val="008048D3"/>
    <w:rsid w:val="0080502F"/>
    <w:rsid w:val="0080521D"/>
    <w:rsid w:val="008121CC"/>
    <w:rsid w:val="00812C5A"/>
    <w:rsid w:val="0081371C"/>
    <w:rsid w:val="00820DA5"/>
    <w:rsid w:val="008240AE"/>
    <w:rsid w:val="00834E84"/>
    <w:rsid w:val="0083582D"/>
    <w:rsid w:val="00847566"/>
    <w:rsid w:val="008500D2"/>
    <w:rsid w:val="00852340"/>
    <w:rsid w:val="00853CBE"/>
    <w:rsid w:val="00855152"/>
    <w:rsid w:val="008568A4"/>
    <w:rsid w:val="008634C8"/>
    <w:rsid w:val="0086572D"/>
    <w:rsid w:val="008736A9"/>
    <w:rsid w:val="00876F11"/>
    <w:rsid w:val="008828F2"/>
    <w:rsid w:val="00883238"/>
    <w:rsid w:val="008840B9"/>
    <w:rsid w:val="00884C89"/>
    <w:rsid w:val="00892923"/>
    <w:rsid w:val="00892D9E"/>
    <w:rsid w:val="0089403A"/>
    <w:rsid w:val="00894F1E"/>
    <w:rsid w:val="00895958"/>
    <w:rsid w:val="00896CF3"/>
    <w:rsid w:val="00896F2B"/>
    <w:rsid w:val="008B77BA"/>
    <w:rsid w:val="008C20FB"/>
    <w:rsid w:val="008C46AC"/>
    <w:rsid w:val="008C6784"/>
    <w:rsid w:val="008D2752"/>
    <w:rsid w:val="008D7D1D"/>
    <w:rsid w:val="008E6384"/>
    <w:rsid w:val="008E65DD"/>
    <w:rsid w:val="008F1856"/>
    <w:rsid w:val="008F20A8"/>
    <w:rsid w:val="008F2D75"/>
    <w:rsid w:val="008F3336"/>
    <w:rsid w:val="009028C6"/>
    <w:rsid w:val="00917A0F"/>
    <w:rsid w:val="00920217"/>
    <w:rsid w:val="009245BC"/>
    <w:rsid w:val="00927461"/>
    <w:rsid w:val="00930B82"/>
    <w:rsid w:val="00933ECA"/>
    <w:rsid w:val="00934B31"/>
    <w:rsid w:val="0093740D"/>
    <w:rsid w:val="00942B3E"/>
    <w:rsid w:val="00945BF9"/>
    <w:rsid w:val="00945E03"/>
    <w:rsid w:val="00953842"/>
    <w:rsid w:val="00955F1A"/>
    <w:rsid w:val="0096454B"/>
    <w:rsid w:val="00965628"/>
    <w:rsid w:val="00965BAE"/>
    <w:rsid w:val="00966B0C"/>
    <w:rsid w:val="00974BF3"/>
    <w:rsid w:val="00980E36"/>
    <w:rsid w:val="00981FBA"/>
    <w:rsid w:val="0098328D"/>
    <w:rsid w:val="009847DC"/>
    <w:rsid w:val="00986D09"/>
    <w:rsid w:val="00987B4B"/>
    <w:rsid w:val="009A4915"/>
    <w:rsid w:val="009B0615"/>
    <w:rsid w:val="009B2122"/>
    <w:rsid w:val="009B3216"/>
    <w:rsid w:val="009C0E54"/>
    <w:rsid w:val="009C4BF0"/>
    <w:rsid w:val="009C5FE6"/>
    <w:rsid w:val="009E1300"/>
    <w:rsid w:val="009E677E"/>
    <w:rsid w:val="009E7FAB"/>
    <w:rsid w:val="009F5C95"/>
    <w:rsid w:val="00A061A3"/>
    <w:rsid w:val="00A11050"/>
    <w:rsid w:val="00A15262"/>
    <w:rsid w:val="00A15B62"/>
    <w:rsid w:val="00A15CFC"/>
    <w:rsid w:val="00A305F5"/>
    <w:rsid w:val="00A3176F"/>
    <w:rsid w:val="00A32EA3"/>
    <w:rsid w:val="00A33632"/>
    <w:rsid w:val="00A3516E"/>
    <w:rsid w:val="00A422A9"/>
    <w:rsid w:val="00A43034"/>
    <w:rsid w:val="00A62991"/>
    <w:rsid w:val="00A720ED"/>
    <w:rsid w:val="00A81D47"/>
    <w:rsid w:val="00A92A17"/>
    <w:rsid w:val="00A947D5"/>
    <w:rsid w:val="00AA033C"/>
    <w:rsid w:val="00AA072F"/>
    <w:rsid w:val="00AA1DDE"/>
    <w:rsid w:val="00AA2CF5"/>
    <w:rsid w:val="00AA3C89"/>
    <w:rsid w:val="00AB37DE"/>
    <w:rsid w:val="00AD4A42"/>
    <w:rsid w:val="00AD5297"/>
    <w:rsid w:val="00AD7B4C"/>
    <w:rsid w:val="00AE203B"/>
    <w:rsid w:val="00AE5AFF"/>
    <w:rsid w:val="00AE5DD0"/>
    <w:rsid w:val="00AF03AE"/>
    <w:rsid w:val="00AF0608"/>
    <w:rsid w:val="00AF5F03"/>
    <w:rsid w:val="00B01B64"/>
    <w:rsid w:val="00B02D66"/>
    <w:rsid w:val="00B1354A"/>
    <w:rsid w:val="00B1688F"/>
    <w:rsid w:val="00B37D49"/>
    <w:rsid w:val="00B40339"/>
    <w:rsid w:val="00B411BE"/>
    <w:rsid w:val="00B4556A"/>
    <w:rsid w:val="00B56509"/>
    <w:rsid w:val="00B6199E"/>
    <w:rsid w:val="00B62909"/>
    <w:rsid w:val="00B63D2A"/>
    <w:rsid w:val="00B66C5B"/>
    <w:rsid w:val="00B717E9"/>
    <w:rsid w:val="00B72CE1"/>
    <w:rsid w:val="00B731F9"/>
    <w:rsid w:val="00B7533E"/>
    <w:rsid w:val="00B77DDC"/>
    <w:rsid w:val="00B8618B"/>
    <w:rsid w:val="00B90E15"/>
    <w:rsid w:val="00B90F98"/>
    <w:rsid w:val="00B91E8C"/>
    <w:rsid w:val="00B93293"/>
    <w:rsid w:val="00B96D4A"/>
    <w:rsid w:val="00BB32F8"/>
    <w:rsid w:val="00BC7A1C"/>
    <w:rsid w:val="00BD20F7"/>
    <w:rsid w:val="00BE0CB5"/>
    <w:rsid w:val="00BE1A61"/>
    <w:rsid w:val="00BE4DDD"/>
    <w:rsid w:val="00BE5E30"/>
    <w:rsid w:val="00BE7A09"/>
    <w:rsid w:val="00BF2DD2"/>
    <w:rsid w:val="00C036F2"/>
    <w:rsid w:val="00C053F9"/>
    <w:rsid w:val="00C06842"/>
    <w:rsid w:val="00C1345B"/>
    <w:rsid w:val="00C14627"/>
    <w:rsid w:val="00C17648"/>
    <w:rsid w:val="00C21F17"/>
    <w:rsid w:val="00C308B8"/>
    <w:rsid w:val="00C43AC3"/>
    <w:rsid w:val="00C4444A"/>
    <w:rsid w:val="00C45F73"/>
    <w:rsid w:val="00C5579D"/>
    <w:rsid w:val="00C624B8"/>
    <w:rsid w:val="00C63053"/>
    <w:rsid w:val="00C66467"/>
    <w:rsid w:val="00C73584"/>
    <w:rsid w:val="00C7454D"/>
    <w:rsid w:val="00C81B22"/>
    <w:rsid w:val="00C83053"/>
    <w:rsid w:val="00C852F3"/>
    <w:rsid w:val="00C86D11"/>
    <w:rsid w:val="00C90C4A"/>
    <w:rsid w:val="00C92A40"/>
    <w:rsid w:val="00CB479F"/>
    <w:rsid w:val="00CD0E34"/>
    <w:rsid w:val="00CD4045"/>
    <w:rsid w:val="00CD514C"/>
    <w:rsid w:val="00CD74B7"/>
    <w:rsid w:val="00CD77CC"/>
    <w:rsid w:val="00CF3658"/>
    <w:rsid w:val="00D1033C"/>
    <w:rsid w:val="00D1052D"/>
    <w:rsid w:val="00D20D39"/>
    <w:rsid w:val="00D219B1"/>
    <w:rsid w:val="00D250E5"/>
    <w:rsid w:val="00D36B07"/>
    <w:rsid w:val="00D44076"/>
    <w:rsid w:val="00D55199"/>
    <w:rsid w:val="00D6438E"/>
    <w:rsid w:val="00D64A33"/>
    <w:rsid w:val="00D657B9"/>
    <w:rsid w:val="00D66B5F"/>
    <w:rsid w:val="00D70918"/>
    <w:rsid w:val="00D8321A"/>
    <w:rsid w:val="00D84352"/>
    <w:rsid w:val="00D85CD7"/>
    <w:rsid w:val="00DA0F29"/>
    <w:rsid w:val="00DA1532"/>
    <w:rsid w:val="00DA23D3"/>
    <w:rsid w:val="00DA69C9"/>
    <w:rsid w:val="00DA6AE0"/>
    <w:rsid w:val="00DA7B32"/>
    <w:rsid w:val="00DA7E25"/>
    <w:rsid w:val="00DB06D1"/>
    <w:rsid w:val="00DB3ADB"/>
    <w:rsid w:val="00DB421F"/>
    <w:rsid w:val="00DC6901"/>
    <w:rsid w:val="00DC719C"/>
    <w:rsid w:val="00DD2FC9"/>
    <w:rsid w:val="00DD6496"/>
    <w:rsid w:val="00DF7D7E"/>
    <w:rsid w:val="00E00569"/>
    <w:rsid w:val="00E055D4"/>
    <w:rsid w:val="00E16927"/>
    <w:rsid w:val="00E25BF4"/>
    <w:rsid w:val="00E27D97"/>
    <w:rsid w:val="00E30FE2"/>
    <w:rsid w:val="00E5150C"/>
    <w:rsid w:val="00E52DC8"/>
    <w:rsid w:val="00E52E6B"/>
    <w:rsid w:val="00E56891"/>
    <w:rsid w:val="00E57E9D"/>
    <w:rsid w:val="00E610F3"/>
    <w:rsid w:val="00E67859"/>
    <w:rsid w:val="00E775EB"/>
    <w:rsid w:val="00E80CB7"/>
    <w:rsid w:val="00E915E3"/>
    <w:rsid w:val="00E968CA"/>
    <w:rsid w:val="00EA01E9"/>
    <w:rsid w:val="00EA5FAE"/>
    <w:rsid w:val="00EB2CFA"/>
    <w:rsid w:val="00EB559E"/>
    <w:rsid w:val="00ED084E"/>
    <w:rsid w:val="00EE7F35"/>
    <w:rsid w:val="00EF2199"/>
    <w:rsid w:val="00EF3B6E"/>
    <w:rsid w:val="00EF7346"/>
    <w:rsid w:val="00F01CE2"/>
    <w:rsid w:val="00F10144"/>
    <w:rsid w:val="00F15FF2"/>
    <w:rsid w:val="00F23DB9"/>
    <w:rsid w:val="00F24F60"/>
    <w:rsid w:val="00F31584"/>
    <w:rsid w:val="00F32FCC"/>
    <w:rsid w:val="00F37A2B"/>
    <w:rsid w:val="00F479D9"/>
    <w:rsid w:val="00F5266F"/>
    <w:rsid w:val="00F610C5"/>
    <w:rsid w:val="00F615F5"/>
    <w:rsid w:val="00F7236D"/>
    <w:rsid w:val="00F73E08"/>
    <w:rsid w:val="00F7451C"/>
    <w:rsid w:val="00F745B7"/>
    <w:rsid w:val="00F7553E"/>
    <w:rsid w:val="00F75CDF"/>
    <w:rsid w:val="00F76592"/>
    <w:rsid w:val="00F9109A"/>
    <w:rsid w:val="00F9351D"/>
    <w:rsid w:val="00FB7197"/>
    <w:rsid w:val="00FC2823"/>
    <w:rsid w:val="00FD08CB"/>
    <w:rsid w:val="00FD409E"/>
    <w:rsid w:val="00FD43AF"/>
    <w:rsid w:val="00FD4C20"/>
    <w:rsid w:val="00FD4D7E"/>
    <w:rsid w:val="00FE46D6"/>
    <w:rsid w:val="00FE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1ED27"/>
  <w15:chartTrackingRefBased/>
  <w15:docId w15:val="{908809DC-6674-49F9-9CE7-579F74B2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E67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E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67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67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67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67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67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67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67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E67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E67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E677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E67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E67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E67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E67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E67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E677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E67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E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67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E67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6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E677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677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E677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E677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E677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E67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E677E"/>
  </w:style>
  <w:style w:type="paragraph" w:styleId="ab">
    <w:name w:val="footer"/>
    <w:basedOn w:val="a"/>
    <w:link w:val="Char4"/>
    <w:uiPriority w:val="99"/>
    <w:unhideWhenUsed/>
    <w:rsid w:val="009E67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E677E"/>
  </w:style>
  <w:style w:type="paragraph" w:customStyle="1" w:styleId="Displayedquotation">
    <w:name w:val="Displayed quotation"/>
    <w:basedOn w:val="a"/>
    <w:link w:val="DisplayedquotationChar"/>
    <w:qFormat/>
    <w:rsid w:val="009E677E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wordWrap/>
      <w:autoSpaceDE/>
      <w:autoSpaceDN/>
      <w:spacing w:before="240" w:after="360" w:line="360" w:lineRule="auto"/>
      <w:ind w:left="709" w:right="425"/>
      <w:contextualSpacing/>
    </w:pPr>
    <w:rPr>
      <w:rFonts w:ascii="Times New Roman" w:hAnsi="Times New Roman" w:cs="Times New Roman"/>
      <w:kern w:val="0"/>
      <w:lang w:val="en-GB" w:eastAsia="en-GB"/>
      <w14:ligatures w14:val="none"/>
    </w:rPr>
  </w:style>
  <w:style w:type="character" w:customStyle="1" w:styleId="DisplayedquotationChar">
    <w:name w:val="Displayed quotation Char"/>
    <w:basedOn w:val="a0"/>
    <w:link w:val="Displayedquotation"/>
    <w:rsid w:val="009E677E"/>
    <w:rPr>
      <w:rFonts w:ascii="Times New Roman" w:hAnsi="Times New Roman" w:cs="Times New Roman"/>
      <w:kern w:val="0"/>
      <w:lang w:val="en-GB" w:eastAsia="en-GB"/>
      <w14:ligatures w14:val="none"/>
    </w:rPr>
  </w:style>
  <w:style w:type="character" w:styleId="ac">
    <w:name w:val="line number"/>
    <w:basedOn w:val="a0"/>
    <w:uiPriority w:val="99"/>
    <w:semiHidden/>
    <w:unhideWhenUsed/>
    <w:rsid w:val="00AA072F"/>
  </w:style>
  <w:style w:type="paragraph" w:customStyle="1" w:styleId="EndNoteBibliographyTitle">
    <w:name w:val="EndNote Bibliography Title"/>
    <w:basedOn w:val="a"/>
    <w:link w:val="EndNoteBibliographyTitleChar"/>
    <w:rsid w:val="003F7FE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isplayedquotationChar"/>
    <w:link w:val="EndNoteBibliographyTitle"/>
    <w:rsid w:val="003F7FE1"/>
    <w:rPr>
      <w:rFonts w:ascii="Times New Roman" w:hAnsi="Times New Roman" w:cs="Times New Roman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3F7FE1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isplayedquotationChar"/>
    <w:link w:val="EndNoteBibliography"/>
    <w:rsid w:val="003F7FE1"/>
    <w:rPr>
      <w:rFonts w:ascii="Times New Roman" w:hAnsi="Times New Roman" w:cs="Times New Roman"/>
      <w:noProof/>
      <w:kern w:val="0"/>
      <w:lang w:val="en-GB" w:eastAsia="en-GB"/>
      <w14:ligatures w14:val="none"/>
    </w:rPr>
  </w:style>
  <w:style w:type="paragraph" w:styleId="ad">
    <w:name w:val="Revision"/>
    <w:hidden/>
    <w:uiPriority w:val="99"/>
    <w:semiHidden/>
    <w:rsid w:val="003A5F9C"/>
    <w:pPr>
      <w:spacing w:after="0"/>
    </w:pPr>
  </w:style>
  <w:style w:type="character" w:styleId="ae">
    <w:name w:val="Hyperlink"/>
    <w:basedOn w:val="a0"/>
    <w:uiPriority w:val="99"/>
    <w:unhideWhenUsed/>
    <w:rsid w:val="00616715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616715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580F2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F7451C"/>
    <w:rPr>
      <w:sz w:val="18"/>
      <w:szCs w:val="18"/>
    </w:rPr>
  </w:style>
  <w:style w:type="paragraph" w:styleId="af1">
    <w:name w:val="annotation text"/>
    <w:basedOn w:val="a"/>
    <w:link w:val="Char5"/>
    <w:uiPriority w:val="99"/>
    <w:unhideWhenUsed/>
    <w:rsid w:val="00F7451C"/>
  </w:style>
  <w:style w:type="character" w:customStyle="1" w:styleId="Char5">
    <w:name w:val="메모 텍스트 Char"/>
    <w:basedOn w:val="a0"/>
    <w:link w:val="af1"/>
    <w:uiPriority w:val="99"/>
    <w:rsid w:val="00F7451C"/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F7451C"/>
    <w:rPr>
      <w:b/>
      <w:bCs/>
    </w:rPr>
  </w:style>
  <w:style w:type="character" w:customStyle="1" w:styleId="Char6">
    <w:name w:val="메모 주제 Char"/>
    <w:basedOn w:val="Char5"/>
    <w:link w:val="af2"/>
    <w:uiPriority w:val="99"/>
    <w:semiHidden/>
    <w:rsid w:val="00F7451C"/>
    <w:rPr>
      <w:b/>
      <w:bCs/>
    </w:rPr>
  </w:style>
  <w:style w:type="paragraph" w:styleId="af3">
    <w:name w:val="Balloon Text"/>
    <w:basedOn w:val="a"/>
    <w:link w:val="Char7"/>
    <w:uiPriority w:val="99"/>
    <w:semiHidden/>
    <w:unhideWhenUsed/>
    <w:rsid w:val="00F7451C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3"/>
    <w:uiPriority w:val="99"/>
    <w:semiHidden/>
    <w:rsid w:val="00F7451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AA1DDE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isplayedquotationChar"/>
    <w:link w:val="EndNoteCategoryHeading"/>
    <w:rsid w:val="00AA1DDE"/>
    <w:rPr>
      <w:rFonts w:ascii="Times New Roman" w:hAnsi="Times New Roman" w:cs="Times New Roman"/>
      <w:b/>
      <w:noProof/>
      <w:kern w:val="0"/>
      <w:lang w:val="en-GB" w:eastAsia="en-GB"/>
      <w14:ligatures w14:val="none"/>
    </w:rPr>
  </w:style>
  <w:style w:type="character" w:styleId="af4">
    <w:name w:val="Unresolved Mention"/>
    <w:basedOn w:val="a0"/>
    <w:uiPriority w:val="99"/>
    <w:semiHidden/>
    <w:unhideWhenUsed/>
    <w:rsid w:val="00C053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E84A3-CE09-4E50-97D5-E6BFA080E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7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Jinseop</dc:creator>
  <cp:keywords/>
  <dc:description/>
  <cp:lastModifiedBy>신범진</cp:lastModifiedBy>
  <cp:revision>29</cp:revision>
  <cp:lastPrinted>2025-12-02T11:17:00Z</cp:lastPrinted>
  <dcterms:created xsi:type="dcterms:W3CDTF">2025-11-10T07:37:00Z</dcterms:created>
  <dcterms:modified xsi:type="dcterms:W3CDTF">2026-06-24T09:50:00Z</dcterms:modified>
</cp:coreProperties>
</file>